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b w:val="1"/>
          <w:bCs w:val="1"/>
          <w:sz w:val="18"/>
          <w:szCs w:val="18"/>
        </w:rPr>
      </w:pP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S6 Table: Results of univariate and multivariate Cox proportional hazards models for the NSCLC cohort evaluating the association between LLM-inferred scores and overall survival. </w:t>
      </w:r>
      <w:r w:rsidDel="00000000" w:rsidR="00000000" w:rsidRPr="00000000">
        <w:rPr>
          <w:sz w:val="18"/>
          <w:szCs w:val="18"/>
          <w:rtl w:val="0"/>
        </w:rPr>
        <w:t xml:space="preserve">In the univariate analysis, each feature was tested individually. For each covariate, the hazard ratio (HR), 95 % confidence interval (CI) and p-value are reported. Structured EHR data comprises all fields originally available in structured format, whereas LLM-inferred variables are those derived by the model from unstructured medical documentation.</w:t>
      </w:r>
      <w:r w:rsidDel="00000000" w:rsidR="00000000" w:rsidRPr="00000000">
        <w:rPr>
          <w:rtl w:val="0"/>
        </w:rPr>
      </w:r>
    </w:p>
    <w:tbl>
      <w:tblPr>
        <w:tblStyle w:val="Table1"/>
        <w:tblW w:w="89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285"/>
        <w:gridCol w:w="1515"/>
        <w:gridCol w:w="1425"/>
        <w:gridCol w:w="1485"/>
        <w:gridCol w:w="1275"/>
        <w:tblGridChange w:id="0">
          <w:tblGrid>
            <w:gridCol w:w="3285"/>
            <w:gridCol w:w="1515"/>
            <w:gridCol w:w="1425"/>
            <w:gridCol w:w="1485"/>
            <w:gridCol w:w="1275"/>
          </w:tblGrid>
        </w:tblGridChange>
      </w:tblGrid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Univariate analysis</w:t>
            </w:r>
          </w:p>
        </w:tc>
        <w:tc>
          <w:tcPr>
            <w:gridSpan w:val="2"/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ultivariate analysis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tructured EHR Data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HR (95% CI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 value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HR (95% CI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 at Treatment (per 1 SD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3 (0.97-1.1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0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  (1.03-1.17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0.004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ge II vs I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3 (1.08-2.15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0.016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3 (1.01-2.02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0.042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ge III vs I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4 (1.8-3.04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47 (1.9-3.21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ge IV vs I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  (3.26-5.14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51 (3.57-5.69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 (male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4 (1.18-1.53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3 (1.17-1.52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LLM-Inferred Variables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sical Condition Score (per 1 SD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 (0.78-0.86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 (0.74-0.84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06.7086614173229" w:hRule="atLeast"/>
          <w:tblHeader w:val="0"/>
        </w:trPr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rvival Score (per 1 SD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 (0.77-0.86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 (0.9-1.05)</w:t>
            </w:r>
          </w:p>
        </w:tc>
        <w:tc>
          <w:tcPr>
            <w:shd w:fill="auto" w:val="clear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71</w:t>
            </w:r>
          </w:p>
        </w:tc>
      </w:tr>
    </w:tbl>
    <w:p w:rsidR="00000000" w:rsidDel="00000000" w:rsidP="00000000" w:rsidRDefault="00000000" w:rsidRPr="00000000" w14:paraId="00000034">
      <w:pPr>
        <w:jc w:val="both"/>
        <w:rPr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jc w:val="both"/>
        <w:rPr>
          <w:b w:val="1"/>
          <w:bCs w:val="1"/>
          <w:color w:val="ff0000"/>
          <w:sz w:val="18"/>
          <w:szCs w:val="18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6">
    <w:pPr>
      <w:jc w:val="righ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7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